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422FA" w14:textId="4E5EAABC" w:rsidR="001D7B30" w:rsidRPr="001D7B30" w:rsidRDefault="000369C4" w:rsidP="000369C4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1D7B30">
        <w:rPr>
          <w:rFonts w:ascii="Times New Roman" w:hAnsi="Times New Roman" w:cs="Times New Roman"/>
          <w:b/>
          <w:iCs/>
          <w:sz w:val="24"/>
          <w:szCs w:val="24"/>
        </w:rPr>
        <w:t>Table S</w:t>
      </w:r>
      <w:r w:rsidR="001F47B7" w:rsidRPr="001D7B30">
        <w:rPr>
          <w:rFonts w:ascii="Times New Roman" w:hAnsi="Times New Roman" w:cs="Times New Roman"/>
          <w:b/>
          <w:iCs/>
          <w:sz w:val="24"/>
          <w:szCs w:val="24"/>
        </w:rPr>
        <w:t>3</w:t>
      </w:r>
      <w:r w:rsidR="001D7B30" w:rsidRPr="001D7B30">
        <w:rPr>
          <w:rFonts w:ascii="Times New Roman" w:hAnsi="Times New Roman" w:cs="Times New Roman"/>
          <w:b/>
          <w:iCs/>
          <w:sz w:val="24"/>
          <w:szCs w:val="24"/>
        </w:rPr>
        <w:t>:</w:t>
      </w:r>
      <w:r w:rsidRPr="001D7B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4C1E57" w14:textId="1734BC2F" w:rsidR="001D7B30" w:rsidRPr="001D7B30" w:rsidRDefault="000369C4" w:rsidP="000369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7B30">
        <w:rPr>
          <w:rFonts w:ascii="Times New Roman" w:hAnsi="Times New Roman" w:cs="Times New Roman"/>
          <w:b/>
          <w:bCs/>
          <w:sz w:val="24"/>
          <w:szCs w:val="24"/>
        </w:rPr>
        <w:t xml:space="preserve">Predicted abundance of KEGG ortholog groups (Level 2 KOs) from skin bacterial communities of </w:t>
      </w:r>
      <w:r w:rsidRPr="001D7B30">
        <w:rPr>
          <w:rFonts w:ascii="Times New Roman" w:hAnsi="Times New Roman" w:cs="Times New Roman"/>
          <w:b/>
          <w:bCs/>
          <w:i/>
          <w:sz w:val="24"/>
          <w:szCs w:val="24"/>
        </w:rPr>
        <w:t>Duttaphrynus melanostictus</w:t>
      </w:r>
      <w:r w:rsidRPr="001D7B3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1D7B30">
        <w:rPr>
          <w:rFonts w:ascii="Times New Roman" w:hAnsi="Times New Roman" w:cs="Times New Roman"/>
          <w:b/>
          <w:bCs/>
          <w:i/>
          <w:sz w:val="24"/>
          <w:szCs w:val="24"/>
        </w:rPr>
        <w:t>Ptychadena mascareniensis</w:t>
      </w:r>
      <w:r w:rsidRPr="001D7B3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8D0ABBE" w14:textId="550B0F05" w:rsidR="000369C4" w:rsidRPr="001D7B30" w:rsidRDefault="000369C4" w:rsidP="000369C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1D7B30">
        <w:rPr>
          <w:rFonts w:ascii="Times New Roman" w:hAnsi="Times New Roman" w:cs="Times New Roman"/>
          <w:sz w:val="24"/>
          <w:szCs w:val="24"/>
        </w:rPr>
        <w:t xml:space="preserve">Groups that present significant difference (Kruskal-Wallis test) in the abundance levels between host species are colored. In yellow are the groups that were more abundant in </w:t>
      </w:r>
      <w:r w:rsidRPr="001D7B30">
        <w:rPr>
          <w:rFonts w:ascii="Times New Roman" w:hAnsi="Times New Roman" w:cs="Times New Roman"/>
          <w:i/>
          <w:sz w:val="24"/>
          <w:szCs w:val="24"/>
        </w:rPr>
        <w:t>D. melanostictus</w:t>
      </w:r>
      <w:r w:rsidRPr="001D7B30">
        <w:rPr>
          <w:rFonts w:ascii="Times New Roman" w:hAnsi="Times New Roman" w:cs="Times New Roman"/>
          <w:sz w:val="24"/>
          <w:szCs w:val="24"/>
        </w:rPr>
        <w:t xml:space="preserve"> and in blue the groups more abundant in </w:t>
      </w:r>
      <w:r w:rsidRPr="001D7B30">
        <w:rPr>
          <w:rFonts w:ascii="Times New Roman" w:hAnsi="Times New Roman" w:cs="Times New Roman"/>
          <w:i/>
          <w:sz w:val="24"/>
          <w:szCs w:val="24"/>
        </w:rPr>
        <w:t>P. mascareniensis</w:t>
      </w:r>
      <w:bookmarkEnd w:id="0"/>
      <w:bookmarkEnd w:id="1"/>
      <w:r w:rsidRPr="001D7B30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</w:p>
    <w:tbl>
      <w:tblPr>
        <w:tblW w:w="9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4"/>
        <w:gridCol w:w="1256"/>
        <w:gridCol w:w="1336"/>
        <w:gridCol w:w="2976"/>
        <w:gridCol w:w="973"/>
        <w:gridCol w:w="815"/>
      </w:tblGrid>
      <w:tr w:rsidR="001D7B30" w:rsidRPr="001C5DFC" w14:paraId="6C9B5697" w14:textId="77777777" w:rsidTr="007649E0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91BB1" w14:textId="77777777" w:rsid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GG pathways </w:t>
            </w:r>
          </w:p>
          <w:p w14:paraId="2859995A" w14:textId="0847F11A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evel 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CD8CE" w14:textId="0AA57D80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="007649E0" w:rsidRPr="001D7B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ttaphrynus</w:t>
            </w:r>
            <w:r w:rsidR="007649E0" w:rsidRPr="001D7B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br/>
            </w:r>
            <w:r w:rsidRPr="001D7B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lanostict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618C6" w14:textId="09CC5625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7649E0" w:rsidRPr="001D7B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ychadena</w:t>
            </w:r>
            <w:r w:rsidR="007649E0" w:rsidRPr="001D7B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br/>
            </w:r>
            <w:r w:rsidRPr="001D7B3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scarenien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137C7" w14:textId="08567646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% Difference</w:t>
            </w: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br/>
              <w:t>(</w:t>
            </w:r>
            <w:r w:rsidRPr="001D7B3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it-IT"/>
              </w:rPr>
              <w:t>D.me</w:t>
            </w:r>
            <w:r w:rsidR="001D7B3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it-IT"/>
              </w:rPr>
              <w:t>lanostictus</w:t>
            </w: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/</w:t>
            </w:r>
            <w:r w:rsidRPr="001D7B30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it-IT"/>
              </w:rPr>
              <w:t>P.mascareniensis</w:t>
            </w: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58A9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uskal-Wallis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2664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D7B30" w:rsidRPr="001C5DFC" w14:paraId="7311C83F" w14:textId="77777777" w:rsidTr="007649E0">
        <w:trPr>
          <w:trHeight w:val="144"/>
        </w:trPr>
        <w:tc>
          <w:tcPr>
            <w:tcW w:w="0" w:type="auto"/>
            <w:tcBorders>
              <w:top w:val="doub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5E14F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15051" w14:textId="41099D89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71 ± 7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30B3E" w14:textId="28ED728D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94 ± 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31ED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.694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40038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.714</w:t>
            </w:r>
          </w:p>
        </w:tc>
        <w:tc>
          <w:tcPr>
            <w:tcW w:w="815" w:type="dxa"/>
            <w:tcBorders>
              <w:top w:val="doub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9287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1D7B30" w:rsidRPr="001C5DFC" w14:paraId="6A2283D1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C1E7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Biosynthesis of Other Secondary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A4FCA" w14:textId="2C15F7E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45 ± 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3E2ED" w14:textId="385066A3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10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5A9B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2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BAE1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.1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16F9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1D7B30" w:rsidRPr="001C5DFC" w14:paraId="26CA441E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27CDD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117BD" w14:textId="61D3C01D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87 ± 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86496" w14:textId="7F8F30DE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43 ± 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7876F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3AF5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9E2B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1D7B30" w:rsidRPr="001C5DFC" w14:paraId="731748CC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405FF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6CBFA" w14:textId="4D834C0E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27 ± 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BDC1C" w14:textId="7F7E45C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92 ± 7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7F10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708CA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.4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9066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1D7B30" w:rsidRPr="001C5DFC" w14:paraId="352E8A8F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0C0E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5556E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97 ± 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B2BF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66 ± 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15AE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9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8F2B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3083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D7B30" w:rsidRPr="001C5DFC" w14:paraId="63E8EDFA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6575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Cell Growth an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21BDF" w14:textId="26A06EEB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13 ± 1</w:t>
            </w:r>
            <w:r w:rsidR="00F52973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3FD60" w14:textId="2A47662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85 ± 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C0AA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7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1FDD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3.8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3F20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D7B30" w:rsidRPr="001C5DFC" w14:paraId="18875413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E7E3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Cell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BE6A2" w14:textId="5BB1C299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19 ± 10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B9D9C" w14:textId="04609561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97 ± 6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A2B7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213C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D7ED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1D7B30" w:rsidRPr="001C5DFC" w14:paraId="77F3B998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1143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Cellular Processes an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0C451" w14:textId="0217876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35 ± 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81E76" w14:textId="044273C9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01 ± 7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54FD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12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49CB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.0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CAF0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1D7B30" w:rsidRPr="001C5DFC" w14:paraId="463E8687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3E77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2B13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31 ± 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4882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51 ± 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83AD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7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597C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.2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B9E8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1D7B30" w:rsidRPr="001C5DFC" w14:paraId="0AB4916E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BB3E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143A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63 ± 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CB03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00 ± 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FF17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2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F1568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512F2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1D7B30" w:rsidRPr="001C5DFC" w14:paraId="63C73427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BCF5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Endocri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D7CFE" w14:textId="39049060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05 ± 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0EDF2" w14:textId="17D195A3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57 ± 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5364E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6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11C9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2.1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18C1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D7B30" w:rsidRPr="001C5DFC" w14:paraId="71A02D29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89D0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DD03D" w14:textId="02FB69D3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72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AB02B" w14:textId="084F55ED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16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52CC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388E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1.4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747F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1D7B30" w:rsidRPr="001C5DFC" w14:paraId="49AFCDF0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16FB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Environmental Adap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76FA9" w14:textId="115B9FD9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57 ± 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3785E" w14:textId="154345D8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12 ± 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D7D0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2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3197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.0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4B77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1D7B30" w:rsidRPr="001C5DFC" w14:paraId="1D3475B6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C4B5F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Enzyme 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47DE3" w14:textId="1D9F4A8B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59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E4967" w14:textId="66A0149A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34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2C96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7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4B40E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4.4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C55C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1D7B30" w:rsidRPr="001C5DFC" w14:paraId="4167BF67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4919A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Excre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2633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73 ± 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402A8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39 ±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69A4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99F4A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0995A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1D7B30" w:rsidRPr="001C5DFC" w14:paraId="4B94EAF0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6A49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Folding, Sorting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5FED8" w14:textId="2A4B1632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94 ± 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E55D9" w14:textId="20C6804F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90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0343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FAEF2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73DA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1D7B30" w:rsidRPr="001C5DFC" w14:paraId="6B63E455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5C6AA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Genetic Information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33A8E" w14:textId="526FE90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05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A2868" w14:textId="7B5FAEEC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50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D214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2989A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536C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1D7B30" w:rsidRPr="001C5DFC" w14:paraId="45E70B83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B81DE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Glycan Biosynthesis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21E8D" w14:textId="708FA9BF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57 ± 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AFFA2" w14:textId="177EED3B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75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DBFC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3B5B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E5D88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1D7B30" w:rsidRPr="001C5DFC" w14:paraId="0AEFCD52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18A0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884B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83 ± 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8EC7F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94 ±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5BA0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1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D612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3DB4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1D7B30" w:rsidRPr="001C5DFC" w14:paraId="53C96CAC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A481CE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Immune System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48C7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24 ±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D4F6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03 ±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CEA2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FC70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3A18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1D7B30" w:rsidRPr="001C5DFC" w14:paraId="72D621EC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AE32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8C20E" w14:textId="50D6965B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00 ± 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9752B" w14:textId="24441533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99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0C38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14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A8BE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.0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6FA8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1D7B30" w:rsidRPr="001C5DFC" w14:paraId="07C8A93E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057DE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7A051" w14:textId="73CBF1C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00 ± 4</w:t>
            </w:r>
            <w:r w:rsidR="00F52973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DED89" w14:textId="74EF8812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21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E7DC2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B3EE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.7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95CC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1D7B30" w:rsidRPr="001C5DFC" w14:paraId="1FB4684D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1616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Membra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36B64" w14:textId="115E2D3F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88 ± 19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B982D" w14:textId="78A88B28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35 ± 16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9965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14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976F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0.3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535F8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1D7B30" w:rsidRPr="001C5DFC" w14:paraId="386669B8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2197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75BE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44 ± 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E2BF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51 ±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9D4F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CA61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D3C7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1D7B30" w:rsidRPr="001C5DFC" w14:paraId="14443BF8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2774F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7E5C5" w14:textId="77075D35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27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688C4" w14:textId="60761603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87 ± 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984A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285B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F58F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1D7B30" w:rsidRPr="001C5DFC" w14:paraId="47404DC8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D5CD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Metabolism of Cofactors and 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F12A6" w14:textId="0D50BC48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09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B37C7" w14:textId="423EA4B6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05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7C67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51F0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.5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4A6D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1D7B30" w:rsidRPr="001C5DFC" w14:paraId="40DC249F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4D1C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Metabolism of Other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10DF2" w14:textId="41B325CD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86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0D568" w14:textId="63CE6E8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16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7BE1E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5356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D91B8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1D7B30" w:rsidRPr="001C5DFC" w14:paraId="455BE889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5CD5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abolism of Terpenoids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44E50" w14:textId="3CEA0BE5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16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D319F" w14:textId="37247E60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35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5837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2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0685B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0.3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050E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1D7B30" w:rsidRPr="001C5DFC" w14:paraId="7A50A898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4A1F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6648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84 ± 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BB383" w14:textId="4C693D0D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59 ± 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276F6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23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ABB6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.1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4E20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1D7B30" w:rsidRPr="001C5DFC" w14:paraId="7E7C2AB7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0BEF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Neurodegenerativ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9D06F" w14:textId="79D71CC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01 ± 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E0499" w14:textId="7C57ED0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12 ± 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325FE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554E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6A3F1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1D7B30" w:rsidRPr="001C5DFC" w14:paraId="3377D8A7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FAA5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688D2" w14:textId="03B4DC0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13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BC991" w14:textId="6F7D0A2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21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07B0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C434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.5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D300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1D7B30" w:rsidRPr="001C5DFC" w14:paraId="17B80C8E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F584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Poorly Characte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AA54A" w14:textId="6634693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18 ± 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3C747" w14:textId="596E173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17 ± 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09588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3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558B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.1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994A3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1D7B30" w:rsidRPr="001C5DFC" w14:paraId="39ABEA04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6672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Replic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0D6AD" w14:textId="3831B689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84 ± 4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8A6EE" w14:textId="4B676A84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28 ± 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8CA82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DB318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C7FB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1D7B30" w:rsidRPr="001C5DFC" w14:paraId="6B8C7AC7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D7C3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20405" w14:textId="20D22066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36 ± 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111B3" w14:textId="19F4477E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62 ± 4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0F0B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8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FA3E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.6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EAAD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1D7B30" w:rsidRPr="001C5DFC" w14:paraId="26D6D6C6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F167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Signaling Molecules and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E65FF" w14:textId="3A73CC2D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84 ± 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B9E09" w14:textId="4D763FFB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59 ± 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A942A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7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2EFC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50A3E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1D7B30" w:rsidRPr="001C5DFC" w14:paraId="10D794A8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A334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E4AB2" w14:textId="03384595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13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4339A" w14:textId="3857C383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44 ± 1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C89D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-5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0D05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6.7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5DEF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1D7B30" w:rsidRPr="001C5DFC" w14:paraId="3D45A8E0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EAC4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4D372" w14:textId="6792BBB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28 ± 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0B593" w14:textId="43874B12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41 ± 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2973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0693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.1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0E7B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1D7B30" w:rsidRPr="001C5DFC" w14:paraId="66697A29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C73F7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Transport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9955C" w14:textId="5174D165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053 ± 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3C0F6" w14:textId="4E3F5F09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08 ± 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E95B4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8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1E949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.8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F9FFD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1D7B30" w:rsidRPr="001C5DFC" w14:paraId="3584D798" w14:textId="77777777" w:rsidTr="007649E0">
        <w:trPr>
          <w:trHeight w:val="144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05B2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Xenobiotics Biodegradation an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59BFF" w14:textId="3D685BB3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846 ± 9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E3B5D" w14:textId="23711033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934 ± 3</w:t>
            </w:r>
            <w:r w:rsidR="00A434A9" w:rsidRPr="001D7B3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81B55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18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D365C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sz w:val="20"/>
                <w:szCs w:val="20"/>
              </w:rPr>
              <w:t>4.24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B6740" w14:textId="77777777" w:rsidR="000369C4" w:rsidRPr="001D7B30" w:rsidRDefault="000369C4" w:rsidP="00197D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</w:tbl>
    <w:p w14:paraId="444FB7C9" w14:textId="4047149E" w:rsidR="000369C4" w:rsidRDefault="000369C4" w:rsidP="000369C4">
      <w:pPr>
        <w:rPr>
          <w:rFonts w:asciiTheme="majorHAnsi" w:hAnsiTheme="majorHAnsi"/>
        </w:rPr>
      </w:pPr>
    </w:p>
    <w:sectPr w:rsidR="000369C4" w:rsidSect="00E01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026A16" w14:textId="77777777" w:rsidR="00732ADD" w:rsidRDefault="00732ADD" w:rsidP="00657151">
      <w:pPr>
        <w:spacing w:after="0" w:line="240" w:lineRule="auto"/>
      </w:pPr>
      <w:r>
        <w:separator/>
      </w:r>
    </w:p>
  </w:endnote>
  <w:endnote w:type="continuationSeparator" w:id="0">
    <w:p w14:paraId="67E99381" w14:textId="77777777" w:rsidR="00732ADD" w:rsidRDefault="00732ADD" w:rsidP="00657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6890B" w14:textId="77777777" w:rsidR="00732ADD" w:rsidRDefault="00732ADD" w:rsidP="00657151">
      <w:pPr>
        <w:spacing w:after="0" w:line="240" w:lineRule="auto"/>
      </w:pPr>
      <w:r>
        <w:separator/>
      </w:r>
    </w:p>
  </w:footnote>
  <w:footnote w:type="continuationSeparator" w:id="0">
    <w:p w14:paraId="40B451ED" w14:textId="77777777" w:rsidR="00732ADD" w:rsidRDefault="00732ADD" w:rsidP="00657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04ECA"/>
    <w:multiLevelType w:val="hybridMultilevel"/>
    <w:tmpl w:val="9E907F5A"/>
    <w:lvl w:ilvl="0" w:tplc="3918AC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475D4"/>
    <w:multiLevelType w:val="hybridMultilevel"/>
    <w:tmpl w:val="CE6A4D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50FBB"/>
    <w:multiLevelType w:val="hybridMultilevel"/>
    <w:tmpl w:val="9DB84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16406"/>
    <w:multiLevelType w:val="hybridMultilevel"/>
    <w:tmpl w:val="7220A6BA"/>
    <w:lvl w:ilvl="0" w:tplc="90AEE9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BA135B"/>
    <w:multiLevelType w:val="multilevel"/>
    <w:tmpl w:val="5F26B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575270"/>
    <w:multiLevelType w:val="hybridMultilevel"/>
    <w:tmpl w:val="C92ADB6E"/>
    <w:lvl w:ilvl="0" w:tplc="CEF89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ED2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69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623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365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4B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0D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E82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648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DE50520"/>
    <w:multiLevelType w:val="hybridMultilevel"/>
    <w:tmpl w:val="41E4330A"/>
    <w:lvl w:ilvl="0" w:tplc="9B6269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533013"/>
    <w:multiLevelType w:val="hybridMultilevel"/>
    <w:tmpl w:val="ACEE9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A607B"/>
    <w:multiLevelType w:val="hybridMultilevel"/>
    <w:tmpl w:val="87E02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5F21A3"/>
    <w:multiLevelType w:val="hybridMultilevel"/>
    <w:tmpl w:val="C50A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9B65D8"/>
    <w:multiLevelType w:val="hybridMultilevel"/>
    <w:tmpl w:val="60FC149E"/>
    <w:lvl w:ilvl="0" w:tplc="1436D86C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708C0AD1"/>
    <w:multiLevelType w:val="hybridMultilevel"/>
    <w:tmpl w:val="AF664E8C"/>
    <w:lvl w:ilvl="0" w:tplc="F02200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9"/>
  </w:num>
  <w:num w:numId="5">
    <w:abstractNumId w:val="12"/>
  </w:num>
  <w:num w:numId="6">
    <w:abstractNumId w:val="7"/>
  </w:num>
  <w:num w:numId="7">
    <w:abstractNumId w:val="11"/>
  </w:num>
  <w:num w:numId="8">
    <w:abstractNumId w:val="2"/>
  </w:num>
  <w:num w:numId="9">
    <w:abstractNumId w:val="5"/>
  </w:num>
  <w:num w:numId="10">
    <w:abstractNumId w:val="3"/>
  </w:num>
  <w:num w:numId="11">
    <w:abstractNumId w:val="4"/>
  </w:num>
  <w:num w:numId="12">
    <w:abstractNumId w:val="8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9C4"/>
    <w:rsid w:val="00011DBE"/>
    <w:rsid w:val="000212CC"/>
    <w:rsid w:val="00026902"/>
    <w:rsid w:val="00031354"/>
    <w:rsid w:val="000369C4"/>
    <w:rsid w:val="00057B0F"/>
    <w:rsid w:val="00063206"/>
    <w:rsid w:val="000824CE"/>
    <w:rsid w:val="000B532B"/>
    <w:rsid w:val="000C01A2"/>
    <w:rsid w:val="000C1FF0"/>
    <w:rsid w:val="000E4DE1"/>
    <w:rsid w:val="000F3A85"/>
    <w:rsid w:val="0010119B"/>
    <w:rsid w:val="00102FED"/>
    <w:rsid w:val="00124660"/>
    <w:rsid w:val="00127821"/>
    <w:rsid w:val="00144088"/>
    <w:rsid w:val="001567BF"/>
    <w:rsid w:val="00171DAC"/>
    <w:rsid w:val="001906C4"/>
    <w:rsid w:val="00197D62"/>
    <w:rsid w:val="001C5DFC"/>
    <w:rsid w:val="001D20CA"/>
    <w:rsid w:val="001D7B30"/>
    <w:rsid w:val="001D7B37"/>
    <w:rsid w:val="001E66F2"/>
    <w:rsid w:val="001F15D8"/>
    <w:rsid w:val="001F47B7"/>
    <w:rsid w:val="0020600A"/>
    <w:rsid w:val="0023042E"/>
    <w:rsid w:val="00237138"/>
    <w:rsid w:val="00242B34"/>
    <w:rsid w:val="002469F9"/>
    <w:rsid w:val="002523FB"/>
    <w:rsid w:val="00266179"/>
    <w:rsid w:val="00297869"/>
    <w:rsid w:val="002C2AB9"/>
    <w:rsid w:val="002C44F6"/>
    <w:rsid w:val="002D5828"/>
    <w:rsid w:val="002D7113"/>
    <w:rsid w:val="002E71A5"/>
    <w:rsid w:val="00317620"/>
    <w:rsid w:val="00317AAC"/>
    <w:rsid w:val="00320FEF"/>
    <w:rsid w:val="00324671"/>
    <w:rsid w:val="003814C6"/>
    <w:rsid w:val="003A1910"/>
    <w:rsid w:val="003B2294"/>
    <w:rsid w:val="003F18D5"/>
    <w:rsid w:val="0040467A"/>
    <w:rsid w:val="004117BA"/>
    <w:rsid w:val="00417320"/>
    <w:rsid w:val="0045279C"/>
    <w:rsid w:val="00462BE6"/>
    <w:rsid w:val="00472404"/>
    <w:rsid w:val="004747A0"/>
    <w:rsid w:val="0048428B"/>
    <w:rsid w:val="004A4510"/>
    <w:rsid w:val="004A4690"/>
    <w:rsid w:val="004B32D9"/>
    <w:rsid w:val="004E3A79"/>
    <w:rsid w:val="004E53D1"/>
    <w:rsid w:val="004E5A2F"/>
    <w:rsid w:val="005432D7"/>
    <w:rsid w:val="00577506"/>
    <w:rsid w:val="00590925"/>
    <w:rsid w:val="005B2A46"/>
    <w:rsid w:val="00617E41"/>
    <w:rsid w:val="00620313"/>
    <w:rsid w:val="00625DF8"/>
    <w:rsid w:val="00635806"/>
    <w:rsid w:val="006439B6"/>
    <w:rsid w:val="00644D90"/>
    <w:rsid w:val="006500F8"/>
    <w:rsid w:val="00653E40"/>
    <w:rsid w:val="00657151"/>
    <w:rsid w:val="006A3EFF"/>
    <w:rsid w:val="006C740A"/>
    <w:rsid w:val="006F2299"/>
    <w:rsid w:val="00732ADD"/>
    <w:rsid w:val="007649E0"/>
    <w:rsid w:val="00782E28"/>
    <w:rsid w:val="007C44BA"/>
    <w:rsid w:val="007D1567"/>
    <w:rsid w:val="007D7074"/>
    <w:rsid w:val="00837C36"/>
    <w:rsid w:val="00846E59"/>
    <w:rsid w:val="00855CFC"/>
    <w:rsid w:val="008A6098"/>
    <w:rsid w:val="008C5F2D"/>
    <w:rsid w:val="008F1574"/>
    <w:rsid w:val="00907D9C"/>
    <w:rsid w:val="00921945"/>
    <w:rsid w:val="00937960"/>
    <w:rsid w:val="0096651D"/>
    <w:rsid w:val="00987B51"/>
    <w:rsid w:val="00993752"/>
    <w:rsid w:val="009952D7"/>
    <w:rsid w:val="009C69E7"/>
    <w:rsid w:val="009F76B7"/>
    <w:rsid w:val="00A155CE"/>
    <w:rsid w:val="00A3223C"/>
    <w:rsid w:val="00A434A9"/>
    <w:rsid w:val="00A45BF7"/>
    <w:rsid w:val="00A5699B"/>
    <w:rsid w:val="00A64FF0"/>
    <w:rsid w:val="00AD0951"/>
    <w:rsid w:val="00AD0AB1"/>
    <w:rsid w:val="00AD217C"/>
    <w:rsid w:val="00AE3937"/>
    <w:rsid w:val="00B17279"/>
    <w:rsid w:val="00BB7ECC"/>
    <w:rsid w:val="00BE3754"/>
    <w:rsid w:val="00BF43B3"/>
    <w:rsid w:val="00C13172"/>
    <w:rsid w:val="00C42338"/>
    <w:rsid w:val="00C87184"/>
    <w:rsid w:val="00C879A5"/>
    <w:rsid w:val="00CA567A"/>
    <w:rsid w:val="00CC1760"/>
    <w:rsid w:val="00CC3DFB"/>
    <w:rsid w:val="00CC46C3"/>
    <w:rsid w:val="00CD0C93"/>
    <w:rsid w:val="00CD11E5"/>
    <w:rsid w:val="00CF1AD1"/>
    <w:rsid w:val="00CF36C0"/>
    <w:rsid w:val="00D22BD6"/>
    <w:rsid w:val="00D47777"/>
    <w:rsid w:val="00D51B56"/>
    <w:rsid w:val="00D65D2C"/>
    <w:rsid w:val="00D81A6F"/>
    <w:rsid w:val="00DA2B97"/>
    <w:rsid w:val="00DD5686"/>
    <w:rsid w:val="00DE1124"/>
    <w:rsid w:val="00DF3FF0"/>
    <w:rsid w:val="00E01B29"/>
    <w:rsid w:val="00E21603"/>
    <w:rsid w:val="00E356C8"/>
    <w:rsid w:val="00E61B73"/>
    <w:rsid w:val="00E65FF2"/>
    <w:rsid w:val="00E86646"/>
    <w:rsid w:val="00E94EA9"/>
    <w:rsid w:val="00ED446A"/>
    <w:rsid w:val="00F01FC5"/>
    <w:rsid w:val="00F050C6"/>
    <w:rsid w:val="00F1227A"/>
    <w:rsid w:val="00F20E6F"/>
    <w:rsid w:val="00F52973"/>
    <w:rsid w:val="00FB25F6"/>
    <w:rsid w:val="00FB4358"/>
    <w:rsid w:val="00FF175B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6A04A"/>
  <w15:docId w15:val="{7A73889F-CF3C-4CAA-9CCD-F5554CF1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9C4"/>
  </w:style>
  <w:style w:type="paragraph" w:styleId="Heading1">
    <w:name w:val="heading 1"/>
    <w:basedOn w:val="Normal"/>
    <w:link w:val="Heading1Char"/>
    <w:uiPriority w:val="9"/>
    <w:qFormat/>
    <w:rsid w:val="000369C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9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9C4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9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369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9C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369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6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69C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369C4"/>
  </w:style>
  <w:style w:type="character" w:styleId="CommentReference">
    <w:name w:val="annotation reference"/>
    <w:basedOn w:val="DefaultParagraphFont"/>
    <w:uiPriority w:val="99"/>
    <w:semiHidden/>
    <w:unhideWhenUsed/>
    <w:rsid w:val="00036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69C4"/>
    <w:pPr>
      <w:ind w:left="720"/>
      <w:contextualSpacing/>
    </w:pPr>
  </w:style>
  <w:style w:type="paragraph" w:styleId="Revision">
    <w:name w:val="Revision"/>
    <w:hidden/>
    <w:uiPriority w:val="99"/>
    <w:semiHidden/>
    <w:rsid w:val="000369C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69C4"/>
  </w:style>
  <w:style w:type="paragraph" w:styleId="Caption">
    <w:name w:val="caption"/>
    <w:basedOn w:val="Normal"/>
    <w:next w:val="Normal"/>
    <w:uiPriority w:val="35"/>
    <w:unhideWhenUsed/>
    <w:qFormat/>
    <w:rsid w:val="000369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369C4"/>
    <w:pPr>
      <w:spacing w:after="0"/>
    </w:pPr>
  </w:style>
  <w:style w:type="table" w:styleId="TableGrid">
    <w:name w:val="Table Grid"/>
    <w:basedOn w:val="TableNormal"/>
    <w:uiPriority w:val="39"/>
    <w:rsid w:val="0003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51">
    <w:name w:val="List Table 1 Light - Accent 51"/>
    <w:basedOn w:val="TableNormal"/>
    <w:uiPriority w:val="46"/>
    <w:rsid w:val="000369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0369C4"/>
  </w:style>
  <w:style w:type="character" w:customStyle="1" w:styleId="a">
    <w:name w:val="_"/>
    <w:basedOn w:val="DefaultParagraphFont"/>
    <w:rsid w:val="000369C4"/>
  </w:style>
  <w:style w:type="character" w:customStyle="1" w:styleId="ff5">
    <w:name w:val="ff5"/>
    <w:basedOn w:val="DefaultParagraphFont"/>
    <w:rsid w:val="000369C4"/>
  </w:style>
  <w:style w:type="character" w:customStyle="1" w:styleId="ffe">
    <w:name w:val="ffe"/>
    <w:basedOn w:val="DefaultParagraphFont"/>
    <w:rsid w:val="000369C4"/>
  </w:style>
  <w:style w:type="character" w:customStyle="1" w:styleId="name">
    <w:name w:val="name"/>
    <w:basedOn w:val="DefaultParagraphFont"/>
    <w:rsid w:val="000369C4"/>
  </w:style>
  <w:style w:type="character" w:customStyle="1" w:styleId="mixed-citation">
    <w:name w:val="mixed-citation"/>
    <w:basedOn w:val="DefaultParagraphFont"/>
    <w:rsid w:val="000369C4"/>
  </w:style>
  <w:style w:type="character" w:customStyle="1" w:styleId="ref-title">
    <w:name w:val="ref-title"/>
    <w:basedOn w:val="DefaultParagraphFont"/>
    <w:rsid w:val="000369C4"/>
  </w:style>
  <w:style w:type="character" w:styleId="Emphasis">
    <w:name w:val="Emphasis"/>
    <w:basedOn w:val="DefaultParagraphFont"/>
    <w:uiPriority w:val="20"/>
    <w:qFormat/>
    <w:rsid w:val="000369C4"/>
    <w:rPr>
      <w:i/>
      <w:iCs/>
    </w:rPr>
  </w:style>
  <w:style w:type="character" w:customStyle="1" w:styleId="ref-journal">
    <w:name w:val="ref-journal"/>
    <w:basedOn w:val="DefaultParagraphFont"/>
    <w:rsid w:val="000369C4"/>
  </w:style>
  <w:style w:type="character" w:customStyle="1" w:styleId="js-separator">
    <w:name w:val="js-separator"/>
    <w:basedOn w:val="DefaultParagraphFont"/>
    <w:rsid w:val="000369C4"/>
  </w:style>
  <w:style w:type="paragraph" w:customStyle="1" w:styleId="text14">
    <w:name w:val="text14"/>
    <w:basedOn w:val="Normal"/>
    <w:rsid w:val="000369C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visually-hidden">
    <w:name w:val="visually-hidden"/>
    <w:basedOn w:val="DefaultParagraphFont"/>
    <w:rsid w:val="000369C4"/>
  </w:style>
  <w:style w:type="character" w:customStyle="1" w:styleId="date1">
    <w:name w:val="date1"/>
    <w:basedOn w:val="DefaultParagraphFont"/>
    <w:rsid w:val="000369C4"/>
  </w:style>
  <w:style w:type="paragraph" w:customStyle="1" w:styleId="Corps">
    <w:name w:val="Corps"/>
    <w:rsid w:val="000369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it-IT"/>
    </w:rPr>
  </w:style>
  <w:style w:type="paragraph" w:customStyle="1" w:styleId="MDPI71References">
    <w:name w:val="MDPI_7.1_References"/>
    <w:basedOn w:val="Normal"/>
    <w:qFormat/>
    <w:rsid w:val="000369C4"/>
    <w:pPr>
      <w:numPr>
        <w:numId w:val="10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auteurs">
    <w:name w:val="auteurs"/>
    <w:basedOn w:val="DefaultParagraphFont"/>
    <w:rsid w:val="000369C4"/>
  </w:style>
  <w:style w:type="character" w:customStyle="1" w:styleId="auteur-autre">
    <w:name w:val="auteur-autre"/>
    <w:basedOn w:val="DefaultParagraphFont"/>
    <w:rsid w:val="000369C4"/>
  </w:style>
  <w:style w:type="character" w:customStyle="1" w:styleId="auteurird">
    <w:name w:val="auteurird"/>
    <w:basedOn w:val="DefaultParagraphFont"/>
    <w:rsid w:val="000369C4"/>
  </w:style>
  <w:style w:type="character" w:customStyle="1" w:styleId="envaleur">
    <w:name w:val="envaleur"/>
    <w:basedOn w:val="DefaultParagraphFont"/>
    <w:rsid w:val="000369C4"/>
  </w:style>
  <w:style w:type="table" w:customStyle="1" w:styleId="GridTable1Light1">
    <w:name w:val="Grid Table 1 Light1"/>
    <w:basedOn w:val="TableNormal"/>
    <w:uiPriority w:val="99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9C4"/>
  </w:style>
  <w:style w:type="paragraph" w:styleId="Footer">
    <w:name w:val="footer"/>
    <w:basedOn w:val="Normal"/>
    <w:link w:val="Foot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9C4"/>
  </w:style>
  <w:style w:type="character" w:customStyle="1" w:styleId="article-headerdoi">
    <w:name w:val="article-header__doi"/>
    <w:basedOn w:val="DefaultParagraphFont"/>
    <w:rsid w:val="000369C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69C4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0212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86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A8A01-B284-4160-9CF5-9C8DACE95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0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antos</dc:creator>
  <cp:keywords/>
  <dc:description/>
  <cp:lastModifiedBy>Bárbara Santos</cp:lastModifiedBy>
  <cp:revision>2</cp:revision>
  <cp:lastPrinted>2019-09-19T18:20:00Z</cp:lastPrinted>
  <dcterms:created xsi:type="dcterms:W3CDTF">2020-09-27T12:00:00Z</dcterms:created>
  <dcterms:modified xsi:type="dcterms:W3CDTF">2020-09-2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and-environmental-microbiology</vt:lpwstr>
  </property>
  <property fmtid="{D5CDD505-2E9C-101B-9397-08002B2CF9AE}" pid="3" name="Mendeley Recent Style Name 0_1">
    <vt:lpwstr>Applied and Environmental Microbiology</vt:lpwstr>
  </property>
  <property fmtid="{D5CDD505-2E9C-101B-9397-08002B2CF9AE}" pid="4" name="Mendeley Recent Style Id 1_1">
    <vt:lpwstr>http://www.zotero.org/styles/bmc-evolutionary-biology</vt:lpwstr>
  </property>
  <property fmtid="{D5CDD505-2E9C-101B-9397-08002B2CF9AE}" pid="5" name="Mendeley Recent Style Name 1_1">
    <vt:lpwstr>BMC Evolutionary Biology</vt:lpwstr>
  </property>
  <property fmtid="{D5CDD505-2E9C-101B-9397-08002B2CF9AE}" pid="6" name="Mendeley Recent Style Id 2_1">
    <vt:lpwstr>http://www.zotero.org/styles/environmental-microbiology</vt:lpwstr>
  </property>
  <property fmtid="{D5CDD505-2E9C-101B-9397-08002B2CF9AE}" pid="7" name="Mendeley Recent Style Name 2_1">
    <vt:lpwstr>Environmental Microbiology</vt:lpwstr>
  </property>
  <property fmtid="{D5CDD505-2E9C-101B-9397-08002B2CF9AE}" pid="8" name="Mendeley Recent Style Id 3_1">
    <vt:lpwstr>http://www.zotero.org/styles/herpetologica</vt:lpwstr>
  </property>
  <property fmtid="{D5CDD505-2E9C-101B-9397-08002B2CF9AE}" pid="9" name="Mendeley Recent Style Name 3_1">
    <vt:lpwstr>Herpetologica</vt:lpwstr>
  </property>
  <property fmtid="{D5CDD505-2E9C-101B-9397-08002B2CF9AE}" pid="10" name="Mendeley Recent Style Id 4_1">
    <vt:lpwstr>http://www.zotero.org/styles/microbial-ecology</vt:lpwstr>
  </property>
  <property fmtid="{D5CDD505-2E9C-101B-9397-08002B2CF9AE}" pid="11" name="Mendeley Recent Style Name 4_1">
    <vt:lpwstr>Microbial Ecology</vt:lpwstr>
  </property>
  <property fmtid="{D5CDD505-2E9C-101B-9397-08002B2CF9AE}" pid="12" name="Mendeley Recent Style Id 5_1">
    <vt:lpwstr>http://www.zotero.org/styles/microbiology</vt:lpwstr>
  </property>
  <property fmtid="{D5CDD505-2E9C-101B-9397-08002B2CF9AE}" pid="13" name="Mendeley Recent Style Name 5_1">
    <vt:lpwstr>Microbiology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molecular-phylogenetics-and-evolution</vt:lpwstr>
  </property>
  <property fmtid="{D5CDD505-2E9C-101B-9397-08002B2CF9AE}" pid="17" name="Mendeley Recent Style Name 7_1">
    <vt:lpwstr>Molecular Phylogenetics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fc3c87-df9f-3dfc-a8a0-d7b595fcf9c9</vt:lpwstr>
  </property>
  <property fmtid="{D5CDD505-2E9C-101B-9397-08002B2CF9AE}" pid="24" name="Mendeley Citation Style_1">
    <vt:lpwstr>http://www.zotero.org/styles/bmc-evolutionary-biology</vt:lpwstr>
  </property>
</Properties>
</file>